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1A5F5" w14:textId="77777777" w:rsidR="00000000" w:rsidRDefault="00000000">
      <w:pPr>
        <w:pStyle w:val="NormalWeb"/>
        <w:rPr>
          <w:rFonts w:ascii="Arial Narrow" w:hAnsi="Arial Narrow"/>
          <w:color w:val="000000"/>
          <w:sz w:val="16"/>
          <w:szCs w:val="16"/>
          <w:lang w:val="en"/>
          <w14:ligatures w14:val="none"/>
        </w:rPr>
      </w:pPr>
      <w:r>
        <w:rPr>
          <w:rFonts w:ascii="Arial Narrow" w:hAnsi="Arial Narrow"/>
          <w:b/>
          <w:bCs/>
          <w:color w:val="000000"/>
          <w:sz w:val="16"/>
          <w:szCs w:val="16"/>
          <w:lang w:val="en"/>
        </w:rPr>
        <w:t>Question</w:t>
      </w:r>
      <w:r>
        <w:rPr>
          <w:rFonts w:ascii="Arial Narrow" w:hAnsi="Arial Narrow"/>
          <w:color w:val="000000"/>
          <w:sz w:val="16"/>
          <w:szCs w:val="16"/>
          <w:lang w:val="en"/>
        </w:rPr>
        <w:t>: Should STANDARD G6PD (TM) test manufactured by SD biosensor be used to diagnose G6PDd at 30% threshold in persons with suspicion?</w:t>
      </w:r>
    </w:p>
    <w:tbl>
      <w:tblPr>
        <w:tblW w:w="5000" w:type="pct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96"/>
        <w:gridCol w:w="720"/>
        <w:gridCol w:w="2879"/>
        <w:gridCol w:w="3599"/>
      </w:tblGrid>
      <w:tr w:rsidR="00000000" w14:paraId="09C98F3B" w14:textId="77777777">
        <w:trPr>
          <w:divId w:val="240792285"/>
        </w:trPr>
        <w:tc>
          <w:tcPr>
            <w:tcW w:w="250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123"/>
              <w:gridCol w:w="5052"/>
            </w:tblGrid>
            <w:tr w:rsidR="00000000" w14:paraId="67CBC294" w14:textId="77777777">
              <w:trPr>
                <w:divId w:val="25253079"/>
              </w:trPr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096868F6" w14:textId="77777777" w:rsidR="00000000" w:rsidRDefault="00000000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Sensitivity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058F5C12" w14:textId="77777777" w:rsidR="00000000" w:rsidRDefault="00000000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0.99 (95% CI: 0.97 to 1.00)</w:t>
                  </w:r>
                </w:p>
              </w:tc>
            </w:tr>
            <w:tr w:rsidR="00000000" w14:paraId="3B1EEBE9" w14:textId="77777777">
              <w:trPr>
                <w:divId w:val="25253079"/>
              </w:trPr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0EF48FC5" w14:textId="77777777" w:rsidR="00000000" w:rsidRDefault="00000000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Specificity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573C3089" w14:textId="77777777" w:rsidR="00000000" w:rsidRDefault="00000000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0.97 (95% CI: 0.95 to 0.98)</w:t>
                  </w:r>
                </w:p>
              </w:tc>
            </w:tr>
          </w:tbl>
          <w:p w14:paraId="2C4D11F4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23B67BFC" w14:textId="77777777" w:rsidR="00000000" w:rsidRDefault="0000000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31"/>
              <w:gridCol w:w="609"/>
              <w:gridCol w:w="609"/>
              <w:gridCol w:w="609"/>
            </w:tblGrid>
            <w:tr w:rsidR="00000000" w14:paraId="6AA4B236" w14:textId="77777777">
              <w:trPr>
                <w:divId w:val="646476807"/>
              </w:trPr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2ABF2AD2" w14:textId="77777777" w:rsidR="00000000" w:rsidRDefault="00000000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Prevalences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02DA7D94" w14:textId="77777777" w:rsidR="00000000" w:rsidRDefault="00000000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7.1%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13104E97" w14:textId="77777777" w:rsidR="00000000" w:rsidRDefault="00000000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6.7%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73A3B6B2" w14:textId="77777777" w:rsidR="00000000" w:rsidRDefault="00000000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7.4%</w:t>
                  </w:r>
                </w:p>
              </w:tc>
            </w:tr>
          </w:tbl>
          <w:p w14:paraId="4B55C2DE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3421A527" w14:textId="77777777" w:rsidR="00000000" w:rsidRDefault="00000000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1488778B" w14:textId="77777777" w:rsidR="00000000" w:rsidRDefault="00000000">
      <w:pPr>
        <w:divId w:val="240792285"/>
        <w:rPr>
          <w:rFonts w:ascii="Arial Narrow" w:eastAsia="Times New Roman" w:hAnsi="Arial Narrow"/>
          <w:vanish/>
          <w:color w:val="000000"/>
          <w:sz w:val="16"/>
          <w:szCs w:val="16"/>
          <w:lang w:val="en"/>
        </w:rPr>
      </w:pPr>
    </w:p>
    <w:tbl>
      <w:tblPr>
        <w:tblW w:w="5000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9"/>
        <w:gridCol w:w="1058"/>
        <w:gridCol w:w="1314"/>
        <w:gridCol w:w="776"/>
        <w:gridCol w:w="1013"/>
        <w:gridCol w:w="1120"/>
        <w:gridCol w:w="969"/>
        <w:gridCol w:w="1993"/>
        <w:gridCol w:w="1118"/>
        <w:gridCol w:w="1118"/>
        <w:gridCol w:w="1118"/>
        <w:gridCol w:w="1008"/>
      </w:tblGrid>
      <w:tr w:rsidR="00000000" w14:paraId="0148FE0F" w14:textId="77777777">
        <w:trPr>
          <w:divId w:val="240792285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5ED04F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6A451D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EA17EA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A4568F" w14:textId="77777777" w:rsidR="00000000" w:rsidRPr="0049203D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Factors that may decrease certainty of evidence</w:t>
            </w:r>
          </w:p>
        </w:tc>
        <w:tc>
          <w:tcPr>
            <w:tcW w:w="0" w:type="auto"/>
            <w:gridSpan w:val="3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996AAA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ffect per 1,000 patients tested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9DD6DF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Test accuracy CoE</w:t>
            </w:r>
          </w:p>
        </w:tc>
      </w:tr>
      <w:tr w:rsidR="00000000" w14:paraId="40CE937D" w14:textId="77777777">
        <w:trPr>
          <w:divId w:val="240792285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8473F24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04E430A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56E9859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D74D46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BC4016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F354AD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042BAC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0C0926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C7E255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pre-test probability of</w:t>
            </w:r>
            <w:r>
              <w:rPr>
                <w:rStyle w:val="prev-value"/>
                <w:rFonts w:ascii="Arial" w:eastAsia="Times New Roman" w:hAnsi="Arial" w:cs="Arial"/>
                <w:sz w:val="16"/>
                <w:szCs w:val="16"/>
              </w:rPr>
              <w:t>7.1</w:t>
            </w: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427D18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pre-test probability of</w:t>
            </w:r>
            <w:r>
              <w:rPr>
                <w:rStyle w:val="prev-value"/>
                <w:rFonts w:ascii="Arial" w:eastAsia="Times New Roman" w:hAnsi="Arial" w:cs="Arial"/>
                <w:sz w:val="16"/>
                <w:szCs w:val="16"/>
              </w:rPr>
              <w:t>6.7</w:t>
            </w: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C5CD9F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pre-test probability of</w:t>
            </w:r>
            <w:r>
              <w:rPr>
                <w:rStyle w:val="prev-value"/>
                <w:rFonts w:ascii="Arial" w:eastAsia="Times New Roman" w:hAnsi="Arial" w:cs="Arial"/>
                <w:sz w:val="16"/>
                <w:szCs w:val="16"/>
              </w:rPr>
              <w:t>7.4</w:t>
            </w: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46E26AC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000" w14:paraId="7FCCA453" w14:textId="77777777">
        <w:trPr>
          <w:divId w:val="240792285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FCF7C1" w14:textId="77777777" w:rsidR="00000000" w:rsidRPr="0049203D" w:rsidRDefault="00000000">
            <w:pPr>
              <w:divId w:val="290326111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9203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True positives</w:t>
            </w: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patients with G6PDd at 30% threshold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B97CAF" w14:textId="77777777" w:rsidR="00000000" w:rsidRDefault="00000000">
            <w:pPr>
              <w:divId w:val="1936204457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 studi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3122 patient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F109B0" w14:textId="77777777" w:rsidR="00000000" w:rsidRPr="0049203D" w:rsidRDefault="00000000">
            <w:pPr>
              <w:divId w:val="885414004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ross-sectional (cohort type accuracy study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0D5CB0" w14:textId="77777777" w:rsidR="00000000" w:rsidRDefault="00000000">
            <w:pPr>
              <w:divId w:val="255869497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A984CF" w14:textId="77777777" w:rsidR="00000000" w:rsidRDefault="00000000">
            <w:pPr>
              <w:divId w:val="498619898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58CDDE" w14:textId="77777777" w:rsidR="00000000" w:rsidRDefault="00000000">
            <w:pPr>
              <w:divId w:val="1723794293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DEA13B" w14:textId="77777777" w:rsidR="00000000" w:rsidRDefault="00000000">
            <w:pPr>
              <w:divId w:val="787357661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DC1758" w14:textId="77777777" w:rsidR="00000000" w:rsidRPr="0049203D" w:rsidRDefault="00000000">
            <w:pPr>
              <w:divId w:val="1789616249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trong association</w:t>
            </w: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all plausible residual confounding would reduce the demonstrated effect</w:t>
            </w: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dose response gradient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786CAC" w14:textId="77777777" w:rsidR="00000000" w:rsidRDefault="00000000">
            <w:pPr>
              <w:divId w:val="777211937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7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69 to 71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DFD4B" w14:textId="77777777" w:rsidR="00000000" w:rsidRDefault="00000000">
            <w:pPr>
              <w:divId w:val="554196811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6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65 to 67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1AF4FF" w14:textId="77777777" w:rsidR="00000000" w:rsidRDefault="00000000">
            <w:pPr>
              <w:divId w:val="1519270553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7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72 to 74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35B0CE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000000" w14:paraId="5099C22A" w14:textId="77777777">
        <w:trPr>
          <w:divId w:val="240792285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C90E05" w14:textId="77777777" w:rsidR="00000000" w:rsidRPr="0049203D" w:rsidRDefault="00000000">
            <w:pPr>
              <w:divId w:val="346517665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9203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False negatives</w:t>
            </w: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patients incorrectly classified as not having G6PDd at 30% threshold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42BB80D" w14:textId="77777777" w:rsidR="00000000" w:rsidRPr="0049203D" w:rsidRDefault="0000000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C408339" w14:textId="77777777" w:rsidR="00000000" w:rsidRPr="0049203D" w:rsidRDefault="0000000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1F6D388" w14:textId="77777777" w:rsidR="00000000" w:rsidRPr="0049203D" w:rsidRDefault="0000000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51E0098" w14:textId="77777777" w:rsidR="00000000" w:rsidRPr="0049203D" w:rsidRDefault="0000000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B09882F" w14:textId="77777777" w:rsidR="00000000" w:rsidRPr="0049203D" w:rsidRDefault="0000000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7BA3910" w14:textId="77777777" w:rsidR="00000000" w:rsidRPr="0049203D" w:rsidRDefault="0000000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E2BC0F4" w14:textId="77777777" w:rsidR="00000000" w:rsidRPr="0049203D" w:rsidRDefault="0000000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961593" w14:textId="77777777" w:rsidR="00000000" w:rsidRDefault="00000000">
            <w:pPr>
              <w:divId w:val="2042782094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0 to 2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C6866F" w14:textId="77777777" w:rsidR="00000000" w:rsidRDefault="00000000">
            <w:pPr>
              <w:divId w:val="951976229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0 to 2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204EF5" w14:textId="77777777" w:rsidR="00000000" w:rsidRDefault="00000000">
            <w:pPr>
              <w:divId w:val="1686708601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0 to 2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481BF6F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000" w14:paraId="6BBC4E1E" w14:textId="77777777">
        <w:trPr>
          <w:divId w:val="240792285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BAB1FB" w14:textId="77777777" w:rsidR="00000000" w:rsidRPr="0049203D" w:rsidRDefault="00000000">
            <w:pPr>
              <w:divId w:val="623653015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9203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True negatives</w:t>
            </w: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patients without G6PDd at 30% threshold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4AB32A" w14:textId="77777777" w:rsidR="00000000" w:rsidRDefault="00000000">
            <w:pPr>
              <w:divId w:val="338966173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 studi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3122 patient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C828F4" w14:textId="77777777" w:rsidR="00000000" w:rsidRPr="0049203D" w:rsidRDefault="00000000">
            <w:pPr>
              <w:divId w:val="1079867825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ross-sectional (cohort type accuracy study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D7D230" w14:textId="77777777" w:rsidR="00000000" w:rsidRDefault="00000000">
            <w:pPr>
              <w:divId w:val="58997458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A74218" w14:textId="77777777" w:rsidR="00000000" w:rsidRDefault="00000000">
            <w:pPr>
              <w:divId w:val="266428207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9F7792" w14:textId="77777777" w:rsidR="00000000" w:rsidRDefault="00000000">
            <w:pPr>
              <w:divId w:val="686102484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BB089C" w14:textId="77777777" w:rsidR="00000000" w:rsidRDefault="00000000">
            <w:pPr>
              <w:divId w:val="650251557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462A14" w14:textId="77777777" w:rsidR="00000000" w:rsidRPr="0049203D" w:rsidRDefault="00000000">
            <w:pPr>
              <w:divId w:val="1373504957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trong association</w:t>
            </w: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all plausible residual confounding would reduce the demonstrated effect</w:t>
            </w: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dose response gradient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C92034" w14:textId="77777777" w:rsidR="00000000" w:rsidRDefault="00000000">
            <w:pPr>
              <w:divId w:val="693846869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90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884 to 914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E523B0" w14:textId="77777777" w:rsidR="00000000" w:rsidRDefault="00000000">
            <w:pPr>
              <w:divId w:val="822429163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90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888 to 918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96E4A3" w14:textId="77777777" w:rsidR="00000000" w:rsidRDefault="00000000">
            <w:pPr>
              <w:divId w:val="1975792406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90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882 to 911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CE3460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000000" w14:paraId="7CDF2B91" w14:textId="77777777">
        <w:trPr>
          <w:divId w:val="240792285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0DCFDB" w14:textId="77777777" w:rsidR="00000000" w:rsidRPr="0049203D" w:rsidRDefault="00000000">
            <w:pPr>
              <w:divId w:val="1976133066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9203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False positives</w:t>
            </w: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patients incorrectly classified as having G6PDd at 30% threshold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6EBE13E" w14:textId="77777777" w:rsidR="00000000" w:rsidRPr="0049203D" w:rsidRDefault="0000000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22CFBD0" w14:textId="77777777" w:rsidR="00000000" w:rsidRPr="0049203D" w:rsidRDefault="0000000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2C530CF" w14:textId="77777777" w:rsidR="00000000" w:rsidRPr="0049203D" w:rsidRDefault="0000000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1EE2B4C" w14:textId="77777777" w:rsidR="00000000" w:rsidRPr="0049203D" w:rsidRDefault="0000000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8FFE200" w14:textId="77777777" w:rsidR="00000000" w:rsidRPr="0049203D" w:rsidRDefault="0000000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B8DC6E1" w14:textId="77777777" w:rsidR="00000000" w:rsidRPr="0049203D" w:rsidRDefault="0000000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9139E5F" w14:textId="77777777" w:rsidR="00000000" w:rsidRPr="0049203D" w:rsidRDefault="00000000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AF8D49" w14:textId="77777777" w:rsidR="00000000" w:rsidRDefault="00000000">
            <w:pPr>
              <w:divId w:val="78684800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2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15 to 45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CBFD23" w14:textId="77777777" w:rsidR="00000000" w:rsidRDefault="00000000">
            <w:pPr>
              <w:divId w:val="17239322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2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15 to 45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BB1CD5" w14:textId="77777777" w:rsidR="00000000" w:rsidRDefault="00000000">
            <w:pPr>
              <w:divId w:val="677856235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2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15 to 44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24DC730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1897542E" w14:textId="77777777" w:rsidR="00000000" w:rsidRDefault="00000000">
      <w:pPr>
        <w:pStyle w:val="Ttulo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00853A50" w14:textId="1B110B85" w:rsidR="0049203D" w:rsidRDefault="00000000">
      <w:pPr>
        <w:divId w:val="1400908521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Two studies graded as with high risk of bias</w:t>
      </w:r>
    </w:p>
    <w:p w14:paraId="77F3B6F8" w14:textId="77777777" w:rsidR="0049203D" w:rsidRDefault="0049203D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br w:type="page"/>
      </w:r>
    </w:p>
    <w:p w14:paraId="532488E7" w14:textId="77777777" w:rsidR="0049203D" w:rsidRDefault="0049203D" w:rsidP="0049203D">
      <w:pPr>
        <w:pStyle w:val="NormalWeb"/>
        <w:divId w:val="1400908521"/>
        <w:rPr>
          <w:rFonts w:ascii="Arial Narrow" w:hAnsi="Arial Narrow"/>
          <w:color w:val="000000"/>
          <w:sz w:val="16"/>
          <w:szCs w:val="16"/>
          <w:lang w:val="en"/>
          <w14:ligatures w14:val="none"/>
        </w:rPr>
      </w:pPr>
      <w:r>
        <w:rPr>
          <w:rFonts w:ascii="Arial Narrow" w:hAnsi="Arial Narrow"/>
          <w:b/>
          <w:bCs/>
          <w:color w:val="000000"/>
          <w:sz w:val="16"/>
          <w:szCs w:val="16"/>
          <w:lang w:val="en"/>
        </w:rPr>
        <w:lastRenderedPageBreak/>
        <w:t>Question</w:t>
      </w:r>
      <w:r>
        <w:rPr>
          <w:rFonts w:ascii="Arial Narrow" w:hAnsi="Arial Narrow"/>
          <w:color w:val="000000"/>
          <w:sz w:val="16"/>
          <w:szCs w:val="16"/>
          <w:lang w:val="en"/>
        </w:rPr>
        <w:t>: Should STANDARD G6PD (TM) test manufactured by SD biosensor be used to diagnose G6PDd at 70% threshold in persons with suspicion?</w:t>
      </w:r>
    </w:p>
    <w:tbl>
      <w:tblPr>
        <w:tblW w:w="5000" w:type="pct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96"/>
        <w:gridCol w:w="720"/>
        <w:gridCol w:w="2879"/>
        <w:gridCol w:w="3599"/>
      </w:tblGrid>
      <w:tr w:rsidR="0049203D" w14:paraId="017D81B8" w14:textId="77777777" w:rsidTr="0049203D">
        <w:trPr>
          <w:divId w:val="1400908521"/>
        </w:trPr>
        <w:tc>
          <w:tcPr>
            <w:tcW w:w="250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123"/>
              <w:gridCol w:w="5052"/>
            </w:tblGrid>
            <w:tr w:rsidR="0049203D" w14:paraId="0B3AA4B4" w14:textId="77777777" w:rsidTr="00FE4B4F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3BA4EBBF" w14:textId="77777777" w:rsidR="0049203D" w:rsidRDefault="0049203D" w:rsidP="00FE4B4F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Sensitivity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40F4D275" w14:textId="77777777" w:rsidR="0049203D" w:rsidRDefault="0049203D" w:rsidP="00FE4B4F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0.96 (95% CI: 0.93 to 0.97)</w:t>
                  </w:r>
                </w:p>
              </w:tc>
            </w:tr>
            <w:tr w:rsidR="0049203D" w14:paraId="411764A3" w14:textId="77777777" w:rsidTr="00FE4B4F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63CD4AD4" w14:textId="77777777" w:rsidR="0049203D" w:rsidRDefault="0049203D" w:rsidP="00FE4B4F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Specificity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55BCA51E" w14:textId="77777777" w:rsidR="0049203D" w:rsidRDefault="0049203D" w:rsidP="00FE4B4F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0.93 (95% CI: 0.86 to 0.96)</w:t>
                  </w:r>
                </w:p>
              </w:tc>
            </w:tr>
          </w:tbl>
          <w:p w14:paraId="397C9AE8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7C4F7A03" w14:textId="77777777" w:rsidR="0049203D" w:rsidRDefault="0049203D" w:rsidP="00FE4B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31"/>
              <w:gridCol w:w="609"/>
              <w:gridCol w:w="609"/>
              <w:gridCol w:w="609"/>
            </w:tblGrid>
            <w:tr w:rsidR="0049203D" w14:paraId="4A625C82" w14:textId="77777777" w:rsidTr="00FE4B4F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1008CD17" w14:textId="77777777" w:rsidR="0049203D" w:rsidRDefault="0049203D" w:rsidP="00FE4B4F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Prevalences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3CB0928B" w14:textId="77777777" w:rsidR="0049203D" w:rsidRDefault="0049203D" w:rsidP="00FE4B4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7.1%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5CF2B842" w14:textId="77777777" w:rsidR="0049203D" w:rsidRDefault="0049203D" w:rsidP="00FE4B4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6.7%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6693AD0B" w14:textId="77777777" w:rsidR="0049203D" w:rsidRDefault="0049203D" w:rsidP="00FE4B4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7.4%</w:t>
                  </w:r>
                </w:p>
              </w:tc>
            </w:tr>
          </w:tbl>
          <w:p w14:paraId="3A83B514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69C68F8A" w14:textId="77777777" w:rsidR="0049203D" w:rsidRDefault="0049203D" w:rsidP="00FE4B4F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46E6287D" w14:textId="77777777" w:rsidR="0049203D" w:rsidRDefault="0049203D" w:rsidP="0049203D">
      <w:pPr>
        <w:divId w:val="1400908521"/>
        <w:rPr>
          <w:rFonts w:ascii="Arial Narrow" w:eastAsia="Times New Roman" w:hAnsi="Arial Narrow"/>
          <w:vanish/>
          <w:color w:val="000000"/>
          <w:sz w:val="16"/>
          <w:szCs w:val="16"/>
          <w:lang w:val="en"/>
        </w:rPr>
      </w:pPr>
    </w:p>
    <w:tbl>
      <w:tblPr>
        <w:tblW w:w="5000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9"/>
        <w:gridCol w:w="1058"/>
        <w:gridCol w:w="1314"/>
        <w:gridCol w:w="776"/>
        <w:gridCol w:w="1013"/>
        <w:gridCol w:w="1120"/>
        <w:gridCol w:w="969"/>
        <w:gridCol w:w="1993"/>
        <w:gridCol w:w="1118"/>
        <w:gridCol w:w="1118"/>
        <w:gridCol w:w="1118"/>
        <w:gridCol w:w="1008"/>
      </w:tblGrid>
      <w:tr w:rsidR="0049203D" w14:paraId="7B0EF982" w14:textId="77777777" w:rsidTr="0049203D">
        <w:trPr>
          <w:divId w:val="1400908521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AC298B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C2682E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236667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1C7861" w14:textId="77777777" w:rsidR="0049203D" w:rsidRPr="002A6AF1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A6AF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Factors that may decrease certainty of evidence</w:t>
            </w:r>
          </w:p>
        </w:tc>
        <w:tc>
          <w:tcPr>
            <w:tcW w:w="0" w:type="auto"/>
            <w:gridSpan w:val="3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42D77C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ffect per 1,000 patients tested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519D5D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Test accuracy CoE</w:t>
            </w:r>
          </w:p>
        </w:tc>
      </w:tr>
      <w:tr w:rsidR="0049203D" w14:paraId="3515AD7F" w14:textId="77777777" w:rsidTr="0049203D">
        <w:trPr>
          <w:divId w:val="1400908521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886F2AE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C18B9D4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B9DD1D6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87ADBA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2067C7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3A0167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54AA87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1EDC47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F56477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pre-test probability of</w:t>
            </w:r>
            <w:r>
              <w:rPr>
                <w:rStyle w:val="prev-value"/>
                <w:rFonts w:ascii="Arial" w:eastAsia="Times New Roman" w:hAnsi="Arial" w:cs="Arial"/>
                <w:sz w:val="16"/>
                <w:szCs w:val="16"/>
              </w:rPr>
              <w:t>7.1</w:t>
            </w: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1BE672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pre-test probability of</w:t>
            </w:r>
            <w:r>
              <w:rPr>
                <w:rStyle w:val="prev-value"/>
                <w:rFonts w:ascii="Arial" w:eastAsia="Times New Roman" w:hAnsi="Arial" w:cs="Arial"/>
                <w:sz w:val="16"/>
                <w:szCs w:val="16"/>
              </w:rPr>
              <w:t>6.7</w:t>
            </w: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648C9E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pre-test probability of</w:t>
            </w:r>
            <w:r>
              <w:rPr>
                <w:rStyle w:val="prev-value"/>
                <w:rFonts w:ascii="Arial" w:eastAsia="Times New Roman" w:hAnsi="Arial" w:cs="Arial"/>
                <w:sz w:val="16"/>
                <w:szCs w:val="16"/>
              </w:rPr>
              <w:t>7.4</w:t>
            </w: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9733DC6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9203D" w14:paraId="098B0AA3" w14:textId="77777777" w:rsidTr="0049203D">
        <w:trPr>
          <w:divId w:val="1400908521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ADAF70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9203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True positives</w:t>
            </w: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patients with G6PDd at 70% threshold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302E68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 studi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2371 patient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713A00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ross-sectional (cohort type accuracy study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CAF354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E5DBD8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2FD0C1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682326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195B00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trong association</w:t>
            </w: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all plausible residual confounding would reduce the demonstrated effect</w:t>
            </w: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dose response gradient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C4D296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6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66 to 69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CF9830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6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62 to 65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0E3F28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7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69 to 72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99B395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49203D" w14:paraId="189D602D" w14:textId="77777777" w:rsidTr="0049203D">
        <w:trPr>
          <w:divId w:val="1400908521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23C8D6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9203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False negatives</w:t>
            </w: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patients incorrectly classified as not having G6PDd at 70% threshold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5DC875F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84201E1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74F01B0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D007476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5809D32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21B6833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07928A0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18292A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2 to 5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EFFC16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2 to 5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A6AAF0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2 to 5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1F895F2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9203D" w14:paraId="6BC01530" w14:textId="77777777" w:rsidTr="0049203D">
        <w:trPr>
          <w:divId w:val="1400908521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7F4A1B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9203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True negatives</w:t>
            </w: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patients without G6PDd at 70% threshold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4ACAA4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 studi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2371 patient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4CF7CE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ross-sectional (cohort type accuracy study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CB67D6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5B59F3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96BDFC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032604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D64D82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trong association</w:t>
            </w: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all plausible residual confounding would reduce the demonstrated effect</w:t>
            </w: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dose response gradient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6836D7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86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797 to 896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0C9BF0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86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801 to 90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C72B1E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85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795 to 894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CDEB12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49203D" w14:paraId="4BA0242C" w14:textId="77777777" w:rsidTr="0049203D">
        <w:trPr>
          <w:divId w:val="1400908521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F9B1D2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9203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False positives</w:t>
            </w: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patients incorrectly classified as having G6PDd at 70% threshold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027A7F9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C63B767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87FA9E2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4A5258D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E9E5056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A7CE356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42A29E5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95ECE4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6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33 to 132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ADB13C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6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33 to 132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750C6F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6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32 to 131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16ADCAA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59989196" w14:textId="77777777" w:rsidR="0049203D" w:rsidRDefault="0049203D" w:rsidP="0049203D">
      <w:pPr>
        <w:pStyle w:val="Ttulo4"/>
        <w:divId w:val="1400908521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4D160D05" w14:textId="77777777" w:rsidR="0049203D" w:rsidRDefault="0049203D" w:rsidP="0049203D">
      <w:pPr>
        <w:divId w:val="1400908521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Two studies graded as with high risk of bias</w:t>
      </w:r>
    </w:p>
    <w:p w14:paraId="61FE5760" w14:textId="77777777" w:rsidR="0049203D" w:rsidRDefault="0049203D" w:rsidP="0049203D">
      <w:pPr>
        <w:divId w:val="1400908521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b. Two studies with non-overlapping CI and with non-overlapping points in crosshair graphs. </w:t>
      </w:r>
    </w:p>
    <w:p w14:paraId="044D0DA4" w14:textId="756AE08D" w:rsidR="0049203D" w:rsidRDefault="0049203D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br w:type="page"/>
      </w:r>
    </w:p>
    <w:p w14:paraId="31EB78F6" w14:textId="77777777" w:rsidR="0049203D" w:rsidRDefault="0049203D" w:rsidP="0049203D">
      <w:pPr>
        <w:pStyle w:val="NormalWeb"/>
        <w:divId w:val="1400908521"/>
        <w:rPr>
          <w:rFonts w:ascii="Arial Narrow" w:hAnsi="Arial Narrow"/>
          <w:color w:val="000000"/>
          <w:sz w:val="16"/>
          <w:szCs w:val="16"/>
          <w:lang w:val="en"/>
          <w14:ligatures w14:val="none"/>
        </w:rPr>
      </w:pPr>
      <w:r>
        <w:rPr>
          <w:rFonts w:ascii="Arial Narrow" w:hAnsi="Arial Narrow"/>
          <w:b/>
          <w:bCs/>
          <w:color w:val="000000"/>
          <w:sz w:val="16"/>
          <w:szCs w:val="16"/>
          <w:lang w:val="en"/>
        </w:rPr>
        <w:lastRenderedPageBreak/>
        <w:t>Question</w:t>
      </w:r>
      <w:r>
        <w:rPr>
          <w:rFonts w:ascii="Arial Narrow" w:hAnsi="Arial Narrow"/>
          <w:color w:val="000000"/>
          <w:sz w:val="16"/>
          <w:szCs w:val="16"/>
          <w:lang w:val="en"/>
        </w:rPr>
        <w:t>: Should STANDARD G6PD (TM) test manufactured by SD biosensor be used to diagnose G6PDd at 80% threshold in persons with suspicion?</w:t>
      </w:r>
    </w:p>
    <w:tbl>
      <w:tblPr>
        <w:tblW w:w="5000" w:type="pct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96"/>
        <w:gridCol w:w="720"/>
        <w:gridCol w:w="2879"/>
        <w:gridCol w:w="3599"/>
      </w:tblGrid>
      <w:tr w:rsidR="0049203D" w14:paraId="7F4D31CC" w14:textId="77777777" w:rsidTr="0049203D">
        <w:trPr>
          <w:divId w:val="1400908521"/>
        </w:trPr>
        <w:tc>
          <w:tcPr>
            <w:tcW w:w="250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123"/>
              <w:gridCol w:w="5052"/>
            </w:tblGrid>
            <w:tr w:rsidR="0049203D" w14:paraId="47B0E6A1" w14:textId="77777777" w:rsidTr="00FE4B4F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318C507B" w14:textId="77777777" w:rsidR="0049203D" w:rsidRDefault="0049203D" w:rsidP="00FE4B4F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Sensitivity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6EF853BA" w14:textId="77777777" w:rsidR="0049203D" w:rsidRDefault="0049203D" w:rsidP="00FE4B4F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0.91 (95% CI: 0.78 to 0.96)</w:t>
                  </w:r>
                </w:p>
              </w:tc>
            </w:tr>
            <w:tr w:rsidR="0049203D" w14:paraId="603CA67B" w14:textId="77777777" w:rsidTr="00FE4B4F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688C8315" w14:textId="77777777" w:rsidR="0049203D" w:rsidRDefault="0049203D" w:rsidP="00FE4B4F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Specificity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718D993D" w14:textId="77777777" w:rsidR="0049203D" w:rsidRDefault="0049203D" w:rsidP="00FE4B4F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0.89 (95% CI: 0.77 to 0.95)</w:t>
                  </w:r>
                </w:p>
              </w:tc>
            </w:tr>
          </w:tbl>
          <w:p w14:paraId="11CB9720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4A716351" w14:textId="77777777" w:rsidR="0049203D" w:rsidRDefault="0049203D" w:rsidP="00FE4B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31"/>
              <w:gridCol w:w="609"/>
              <w:gridCol w:w="609"/>
              <w:gridCol w:w="609"/>
            </w:tblGrid>
            <w:tr w:rsidR="0049203D" w14:paraId="27459C92" w14:textId="77777777" w:rsidTr="00FE4B4F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7AFBF935" w14:textId="77777777" w:rsidR="0049203D" w:rsidRDefault="0049203D" w:rsidP="00FE4B4F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Prevalences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2F945DD7" w14:textId="77777777" w:rsidR="0049203D" w:rsidRDefault="0049203D" w:rsidP="00FE4B4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7.1%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69E0D70C" w14:textId="77777777" w:rsidR="0049203D" w:rsidRDefault="0049203D" w:rsidP="00FE4B4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6.7%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71A6CE4F" w14:textId="77777777" w:rsidR="0049203D" w:rsidRDefault="0049203D" w:rsidP="00FE4B4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7.4%</w:t>
                  </w:r>
                </w:p>
              </w:tc>
            </w:tr>
          </w:tbl>
          <w:p w14:paraId="349447DC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37958CF4" w14:textId="77777777" w:rsidR="0049203D" w:rsidRDefault="0049203D" w:rsidP="00FE4B4F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4F7C520C" w14:textId="77777777" w:rsidR="0049203D" w:rsidRDefault="0049203D" w:rsidP="0049203D">
      <w:pPr>
        <w:divId w:val="1400908521"/>
        <w:rPr>
          <w:rFonts w:ascii="Arial Narrow" w:eastAsia="Times New Roman" w:hAnsi="Arial Narrow"/>
          <w:vanish/>
          <w:color w:val="000000"/>
          <w:sz w:val="16"/>
          <w:szCs w:val="16"/>
          <w:lang w:val="en"/>
        </w:rPr>
      </w:pPr>
    </w:p>
    <w:tbl>
      <w:tblPr>
        <w:tblW w:w="5000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8"/>
        <w:gridCol w:w="1051"/>
        <w:gridCol w:w="1302"/>
        <w:gridCol w:w="774"/>
        <w:gridCol w:w="1013"/>
        <w:gridCol w:w="1120"/>
        <w:gridCol w:w="969"/>
        <w:gridCol w:w="1972"/>
        <w:gridCol w:w="1112"/>
        <w:gridCol w:w="1112"/>
        <w:gridCol w:w="1112"/>
        <w:gridCol w:w="1089"/>
      </w:tblGrid>
      <w:tr w:rsidR="0049203D" w14:paraId="56036FC8" w14:textId="77777777" w:rsidTr="0049203D">
        <w:trPr>
          <w:divId w:val="1400908521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64889F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DA3C09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3E2447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0266C7" w14:textId="77777777" w:rsidR="0049203D" w:rsidRPr="00330445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3044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Factors that may decrease certainty of evidence</w:t>
            </w:r>
          </w:p>
        </w:tc>
        <w:tc>
          <w:tcPr>
            <w:tcW w:w="0" w:type="auto"/>
            <w:gridSpan w:val="3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2D8F7F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ffect per 1,000 patients tested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E6E59D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Test accuracy CoE</w:t>
            </w:r>
          </w:p>
        </w:tc>
      </w:tr>
      <w:tr w:rsidR="0049203D" w14:paraId="436E6705" w14:textId="77777777" w:rsidTr="0049203D">
        <w:trPr>
          <w:divId w:val="1400908521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CE42AE3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84E417F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D3388B8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10BDAE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4996F2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30C0D9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62ECC4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22144B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713121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pre-test probability of</w:t>
            </w:r>
            <w:r>
              <w:rPr>
                <w:rStyle w:val="prev-value"/>
                <w:rFonts w:ascii="Arial" w:eastAsia="Times New Roman" w:hAnsi="Arial" w:cs="Arial"/>
                <w:sz w:val="16"/>
                <w:szCs w:val="16"/>
              </w:rPr>
              <w:t>7.1</w:t>
            </w: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767517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pre-test probability of</w:t>
            </w:r>
            <w:r>
              <w:rPr>
                <w:rStyle w:val="prev-value"/>
                <w:rFonts w:ascii="Arial" w:eastAsia="Times New Roman" w:hAnsi="Arial" w:cs="Arial"/>
                <w:sz w:val="16"/>
                <w:szCs w:val="16"/>
              </w:rPr>
              <w:t>6.7</w:t>
            </w: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76AC60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pre-test probability of</w:t>
            </w:r>
            <w:r>
              <w:rPr>
                <w:rStyle w:val="prev-value"/>
                <w:rFonts w:ascii="Arial" w:eastAsia="Times New Roman" w:hAnsi="Arial" w:cs="Arial"/>
                <w:sz w:val="16"/>
                <w:szCs w:val="16"/>
              </w:rPr>
              <w:t>7.4</w:t>
            </w: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CBFC17B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9203D" w14:paraId="3994D3EE" w14:textId="77777777" w:rsidTr="0049203D">
        <w:trPr>
          <w:divId w:val="1400908521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7314C3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9203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True positives</w:t>
            </w: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patients with G6PDd at 80% threshold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F076E6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 studi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2371 patient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0E2B5A" w14:textId="77777777" w:rsidR="0049203D" w:rsidRP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9203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ross-sectional (cohort type accuracy study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A1CE59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75FE13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A125A0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2D353B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5FE490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ll plausible residual confounding would reduce the demonstrated effect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dose response gradient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D030C5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6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56 to 68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EBC1D8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6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53 to 64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7851DC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6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58 to 71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E94F52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Low</w:t>
            </w:r>
          </w:p>
        </w:tc>
      </w:tr>
      <w:tr w:rsidR="0049203D" w14:paraId="3C7E6534" w14:textId="77777777" w:rsidTr="0049203D">
        <w:trPr>
          <w:divId w:val="1400908521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9334D1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alse negativ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patients incorrectly classified as not having G6PDd at 80% threshold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35E0A39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9BAED72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33405DB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DD17B6D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878C869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CAD2662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9A646F4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FCF82D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3 to 15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C9A1A7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3 to 14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4B4C32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3 to 16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AB713C5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9203D" w14:paraId="773FD314" w14:textId="77777777" w:rsidTr="0049203D">
        <w:trPr>
          <w:divId w:val="1400908521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FD404D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rue negativ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patients without G6PDd at 80% threshold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989D98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 studi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2371 patient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E29EF8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ross-sectional (cohort type accuracy study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F96643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D4EDD6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B4E7E2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30AB56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29BABD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trong association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all plausible residual confounding would reduce the demonstrated effect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dose response gradient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DBCDA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82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714 to 883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72C905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83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717 to 887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9685C8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82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712 to 881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970FA5" w14:textId="77777777" w:rsidR="0049203D" w:rsidRDefault="0049203D" w:rsidP="00FE4B4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Moderate</w:t>
            </w:r>
          </w:p>
        </w:tc>
      </w:tr>
      <w:tr w:rsidR="0049203D" w14:paraId="429903A8" w14:textId="77777777" w:rsidTr="0049203D">
        <w:trPr>
          <w:divId w:val="1400908521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919190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alse positiv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patients incorrectly classified as having G6PDd at 80% threshold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98A1F58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2E17199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DCFD35F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8ECC6B8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E904733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0085EE0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C2C67B4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93444D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10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46 to 215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B01244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10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46 to 216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B9A1CF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10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45 to 214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7813347" w14:textId="77777777" w:rsidR="0049203D" w:rsidRDefault="0049203D" w:rsidP="00FE4B4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032E2E35" w14:textId="77777777" w:rsidR="0049203D" w:rsidRDefault="0049203D" w:rsidP="0049203D">
      <w:pPr>
        <w:pStyle w:val="Ttulo4"/>
        <w:divId w:val="1400908521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1DAF697E" w14:textId="77777777" w:rsidR="0049203D" w:rsidRDefault="0049203D" w:rsidP="0049203D">
      <w:pPr>
        <w:divId w:val="1400908521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a. Two studies assessed as with high risk of bias. </w:t>
      </w:r>
    </w:p>
    <w:p w14:paraId="6D6ED021" w14:textId="77777777" w:rsidR="0049203D" w:rsidRDefault="0049203D" w:rsidP="0049203D">
      <w:pPr>
        <w:divId w:val="1400908521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High heterogeneity detected in crosshair graphs.</w:t>
      </w:r>
    </w:p>
    <w:p w14:paraId="4F336C29" w14:textId="77777777" w:rsidR="0049203D" w:rsidRDefault="0049203D" w:rsidP="0049203D">
      <w:pPr>
        <w:divId w:val="1400908521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. Wide CI</w:t>
      </w:r>
    </w:p>
    <w:p w14:paraId="203589E5" w14:textId="77777777" w:rsidR="00196B6E" w:rsidRDefault="00196B6E">
      <w:pPr>
        <w:divId w:val="1400908521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sectPr w:rsidR="00196B6E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E2B"/>
    <w:rsid w:val="00196B6E"/>
    <w:rsid w:val="0049203D"/>
    <w:rsid w:val="00A3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32458E"/>
  <w15:docId w15:val="{7CDF0451-F19E-6A42-9927-A888B2536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CO" w:eastAsia="es-MX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4">
    <w:name w:val="heading 4"/>
    <w:basedOn w:val="Normal"/>
    <w:link w:val="Ttulo4C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Pr>
      <w:rFonts w:ascii="Times New Roman" w:hAnsi="Times New Roman" w:cs="Times New Roman"/>
      <w:b/>
      <w:bCs/>
      <w:kern w:val="0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character" w:customStyle="1" w:styleId="content">
    <w:name w:val="content"/>
    <w:basedOn w:val="Fuentedeprrafopredeter"/>
  </w:style>
  <w:style w:type="character" w:customStyle="1" w:styleId="prev-value">
    <w:name w:val="prev-value"/>
    <w:basedOn w:val="Fuentedeprrafopredeter"/>
  </w:style>
  <w:style w:type="character" w:customStyle="1" w:styleId="effect">
    <w:name w:val="effect"/>
    <w:basedOn w:val="Fuentedeprrafopredeter"/>
  </w:style>
  <w:style w:type="character" w:customStyle="1" w:styleId="quality-sign">
    <w:name w:val="quality-sign"/>
    <w:basedOn w:val="Fuentedeprrafopredeter"/>
  </w:style>
  <w:style w:type="character" w:customStyle="1" w:styleId="quality-text">
    <w:name w:val="quality-text"/>
    <w:basedOn w:val="Fuentedeprrafopredeter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792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87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65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7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32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1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86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1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9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1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1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9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1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8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7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0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5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6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86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7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2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0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0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4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2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9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3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4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5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199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90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4</Words>
  <Characters>4096</Characters>
  <Application>Microsoft Office Word</Application>
  <DocSecurity>0</DocSecurity>
  <Lines>34</Lines>
  <Paragraphs>9</Paragraphs>
  <ScaleCrop>false</ScaleCrop>
  <Company/>
  <LinksUpToDate>false</LinksUpToDate>
  <CharactersWithSpaces>4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AN CAMILO MARTINEZ MOLINA</cp:lastModifiedBy>
  <cp:revision>2</cp:revision>
  <dcterms:created xsi:type="dcterms:W3CDTF">2024-01-30T13:36:00Z</dcterms:created>
  <dcterms:modified xsi:type="dcterms:W3CDTF">2024-01-30T13:36:00Z</dcterms:modified>
</cp:coreProperties>
</file>